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B0D" w:rsidRPr="00E5741B" w:rsidRDefault="00BC5B0D" w:rsidP="00BC5B0D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E5741B">
        <w:rPr>
          <w:rFonts w:ascii="Times New Roman" w:hAnsi="Times New Roman" w:cs="Times New Roman"/>
          <w:sz w:val="20"/>
          <w:szCs w:val="20"/>
        </w:rPr>
        <w:t>Supplementary Table 1: Drugs in MS109</w:t>
      </w:r>
      <w:r w:rsidR="00E5741B" w:rsidRPr="00E5741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9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</w:tblGrid>
      <w:tr w:rsidR="00BC5B0D" w:rsidRPr="00E5741B" w:rsidTr="00EE7505">
        <w:trPr>
          <w:trHeight w:val="291"/>
        </w:trPr>
        <w:tc>
          <w:tcPr>
            <w:tcW w:w="5637" w:type="dxa"/>
            <w:shd w:val="clear" w:color="auto" w:fill="D9D9D9" w:themeFill="background1" w:themeFillShade="D9"/>
          </w:tcPr>
          <w:p w:rsidR="00BC5B0D" w:rsidRPr="00F63E35" w:rsidRDefault="00BC5B0D" w:rsidP="004056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3E35">
              <w:rPr>
                <w:rFonts w:ascii="Times New Roman" w:hAnsi="Times New Roman" w:cs="Times New Roman"/>
                <w:sz w:val="16"/>
                <w:szCs w:val="16"/>
              </w:rPr>
              <w:t>Drugs in MS109</w:t>
            </w:r>
          </w:p>
        </w:tc>
      </w:tr>
      <w:tr w:rsidR="00BC5B0D" w:rsidRPr="00E5741B" w:rsidTr="00EE7505">
        <w:tc>
          <w:tcPr>
            <w:tcW w:w="5637" w:type="dxa"/>
          </w:tcPr>
          <w:p w:rsidR="00BC5B0D" w:rsidRPr="00E5741B" w:rsidRDefault="00BC5B0D" w:rsidP="004056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>Abatacept</w:t>
            </w:r>
            <w:proofErr w:type="spellEnd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 xml:space="preserve">, Adalimumab, </w:t>
            </w:r>
            <w:proofErr w:type="spellStart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>Anakinra</w:t>
            </w:r>
            <w:proofErr w:type="spellEnd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>Apremilast</w:t>
            </w:r>
            <w:proofErr w:type="spellEnd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>Baricitinib</w:t>
            </w:r>
            <w:proofErr w:type="spellEnd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>Etanercept</w:t>
            </w:r>
            <w:proofErr w:type="spellEnd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>Golimumab</w:t>
            </w:r>
            <w:proofErr w:type="spellEnd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>Hyaluronate</w:t>
            </w:r>
            <w:proofErr w:type="spellEnd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>Leflunomide</w:t>
            </w:r>
            <w:proofErr w:type="spellEnd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>Risankizumab</w:t>
            </w:r>
            <w:proofErr w:type="spellEnd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5741B">
              <w:rPr>
                <w:rFonts w:ascii="Times New Roman" w:hAnsi="Times New Roman" w:cs="Times New Roman"/>
                <w:sz w:val="16"/>
                <w:szCs w:val="16"/>
              </w:rPr>
              <w:t>Saril</w:t>
            </w:r>
            <w:r w:rsidR="00E5741B" w:rsidRPr="00E5741B">
              <w:rPr>
                <w:rFonts w:ascii="Times New Roman" w:hAnsi="Times New Roman" w:cs="Times New Roman"/>
                <w:sz w:val="16"/>
                <w:szCs w:val="16"/>
              </w:rPr>
              <w:t>umab</w:t>
            </w:r>
            <w:proofErr w:type="spellEnd"/>
            <w:r w:rsidR="00E5741B" w:rsidRPr="00E5741B">
              <w:rPr>
                <w:rFonts w:ascii="Times New Roman" w:hAnsi="Times New Roman" w:cs="Times New Roman"/>
                <w:sz w:val="16"/>
                <w:szCs w:val="16"/>
              </w:rPr>
              <w:t xml:space="preserve">, Tocilizumab, </w:t>
            </w:r>
            <w:proofErr w:type="spellStart"/>
            <w:r w:rsidR="00E5741B" w:rsidRPr="00E5741B">
              <w:rPr>
                <w:rFonts w:ascii="Times New Roman" w:hAnsi="Times New Roman" w:cs="Times New Roman"/>
                <w:sz w:val="16"/>
                <w:szCs w:val="16"/>
              </w:rPr>
              <w:t>Upadacitinib</w:t>
            </w:r>
            <w:proofErr w:type="spellEnd"/>
          </w:p>
        </w:tc>
      </w:tr>
    </w:tbl>
    <w:p w:rsidR="00AF60E7" w:rsidRPr="00E5741B" w:rsidRDefault="00AF60E7">
      <w:pPr>
        <w:widowControl/>
        <w:rPr>
          <w:rFonts w:ascii="Times New Roman" w:hAnsi="Times New Roman" w:cs="Times New Roman"/>
        </w:rPr>
      </w:pPr>
      <w:bookmarkStart w:id="0" w:name="_GoBack"/>
      <w:bookmarkEnd w:id="0"/>
    </w:p>
    <w:sectPr w:rsidR="00AF60E7" w:rsidRPr="00E5741B" w:rsidSect="00F84AB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492C" w:rsidRDefault="0097492C" w:rsidP="006E7521">
      <w:r>
        <w:separator/>
      </w:r>
    </w:p>
  </w:endnote>
  <w:endnote w:type="continuationSeparator" w:id="0">
    <w:p w:rsidR="0097492C" w:rsidRDefault="0097492C" w:rsidP="006E7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492C" w:rsidRDefault="0097492C" w:rsidP="006E7521">
      <w:r>
        <w:separator/>
      </w:r>
    </w:p>
  </w:footnote>
  <w:footnote w:type="continuationSeparator" w:id="0">
    <w:p w:rsidR="0097492C" w:rsidRDefault="0097492C" w:rsidP="006E75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C43F1A"/>
    <w:multiLevelType w:val="hybridMultilevel"/>
    <w:tmpl w:val="8E921960"/>
    <w:lvl w:ilvl="0" w:tplc="CCC640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455917EC"/>
    <w:multiLevelType w:val="hybridMultilevel"/>
    <w:tmpl w:val="545A8038"/>
    <w:lvl w:ilvl="0" w:tplc="5F1C18D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503"/>
    <w:rsid w:val="000028F3"/>
    <w:rsid w:val="0000539D"/>
    <w:rsid w:val="00020788"/>
    <w:rsid w:val="0008373E"/>
    <w:rsid w:val="00095C91"/>
    <w:rsid w:val="000A2B07"/>
    <w:rsid w:val="000A64A4"/>
    <w:rsid w:val="000C0495"/>
    <w:rsid w:val="000C07BE"/>
    <w:rsid w:val="000D61A0"/>
    <w:rsid w:val="000E1FC9"/>
    <w:rsid w:val="000F25F3"/>
    <w:rsid w:val="00107CD6"/>
    <w:rsid w:val="00144E44"/>
    <w:rsid w:val="001612B3"/>
    <w:rsid w:val="001912C8"/>
    <w:rsid w:val="0019135B"/>
    <w:rsid w:val="001972D4"/>
    <w:rsid w:val="001B4B56"/>
    <w:rsid w:val="001B5176"/>
    <w:rsid w:val="001C79A6"/>
    <w:rsid w:val="001D1334"/>
    <w:rsid w:val="00203776"/>
    <w:rsid w:val="002453B3"/>
    <w:rsid w:val="002623C2"/>
    <w:rsid w:val="0026313E"/>
    <w:rsid w:val="00286B6A"/>
    <w:rsid w:val="00287142"/>
    <w:rsid w:val="002A7B4E"/>
    <w:rsid w:val="002D6616"/>
    <w:rsid w:val="00320D19"/>
    <w:rsid w:val="003508F0"/>
    <w:rsid w:val="003549A9"/>
    <w:rsid w:val="003676DD"/>
    <w:rsid w:val="00393858"/>
    <w:rsid w:val="003C2F64"/>
    <w:rsid w:val="0040569D"/>
    <w:rsid w:val="004131A2"/>
    <w:rsid w:val="004332CD"/>
    <w:rsid w:val="00456036"/>
    <w:rsid w:val="00483DCD"/>
    <w:rsid w:val="004935A7"/>
    <w:rsid w:val="004B725F"/>
    <w:rsid w:val="004C4546"/>
    <w:rsid w:val="004F10B2"/>
    <w:rsid w:val="00553A81"/>
    <w:rsid w:val="0056310C"/>
    <w:rsid w:val="00566BE0"/>
    <w:rsid w:val="00584531"/>
    <w:rsid w:val="005C2051"/>
    <w:rsid w:val="005C5372"/>
    <w:rsid w:val="005F6F96"/>
    <w:rsid w:val="00604304"/>
    <w:rsid w:val="00671D53"/>
    <w:rsid w:val="00684034"/>
    <w:rsid w:val="00685231"/>
    <w:rsid w:val="006C2485"/>
    <w:rsid w:val="006D0A35"/>
    <w:rsid w:val="006E7521"/>
    <w:rsid w:val="00713605"/>
    <w:rsid w:val="0073199C"/>
    <w:rsid w:val="00733563"/>
    <w:rsid w:val="00760404"/>
    <w:rsid w:val="00793D36"/>
    <w:rsid w:val="00804B2F"/>
    <w:rsid w:val="00831B7D"/>
    <w:rsid w:val="00863BCC"/>
    <w:rsid w:val="008860D2"/>
    <w:rsid w:val="008A2C54"/>
    <w:rsid w:val="008C2529"/>
    <w:rsid w:val="008F0B06"/>
    <w:rsid w:val="0090315D"/>
    <w:rsid w:val="00925A3A"/>
    <w:rsid w:val="00952241"/>
    <w:rsid w:val="00960451"/>
    <w:rsid w:val="0097492C"/>
    <w:rsid w:val="00996818"/>
    <w:rsid w:val="00A0541A"/>
    <w:rsid w:val="00A622ED"/>
    <w:rsid w:val="00A6732D"/>
    <w:rsid w:val="00A72A37"/>
    <w:rsid w:val="00AA00B2"/>
    <w:rsid w:val="00AC0E33"/>
    <w:rsid w:val="00AD79A3"/>
    <w:rsid w:val="00AF60E7"/>
    <w:rsid w:val="00B104A1"/>
    <w:rsid w:val="00B1582C"/>
    <w:rsid w:val="00BC5B0D"/>
    <w:rsid w:val="00BD2524"/>
    <w:rsid w:val="00BE76A9"/>
    <w:rsid w:val="00C1781E"/>
    <w:rsid w:val="00C26718"/>
    <w:rsid w:val="00C2779E"/>
    <w:rsid w:val="00C76AA0"/>
    <w:rsid w:val="00C76C7D"/>
    <w:rsid w:val="00C87396"/>
    <w:rsid w:val="00CE0871"/>
    <w:rsid w:val="00CE52DC"/>
    <w:rsid w:val="00D00680"/>
    <w:rsid w:val="00D03E7A"/>
    <w:rsid w:val="00D10F6E"/>
    <w:rsid w:val="00D16140"/>
    <w:rsid w:val="00D30309"/>
    <w:rsid w:val="00D41781"/>
    <w:rsid w:val="00D4490A"/>
    <w:rsid w:val="00D57C55"/>
    <w:rsid w:val="00D607DB"/>
    <w:rsid w:val="00D926DB"/>
    <w:rsid w:val="00D96BC5"/>
    <w:rsid w:val="00D9753A"/>
    <w:rsid w:val="00DB5453"/>
    <w:rsid w:val="00DB7A91"/>
    <w:rsid w:val="00DC70FD"/>
    <w:rsid w:val="00DE4C71"/>
    <w:rsid w:val="00E31080"/>
    <w:rsid w:val="00E54D01"/>
    <w:rsid w:val="00E5741B"/>
    <w:rsid w:val="00E77395"/>
    <w:rsid w:val="00E8280F"/>
    <w:rsid w:val="00E97A36"/>
    <w:rsid w:val="00EB0503"/>
    <w:rsid w:val="00EB72E1"/>
    <w:rsid w:val="00EE2850"/>
    <w:rsid w:val="00EE7505"/>
    <w:rsid w:val="00F141C0"/>
    <w:rsid w:val="00F25B12"/>
    <w:rsid w:val="00F36D57"/>
    <w:rsid w:val="00F41C3C"/>
    <w:rsid w:val="00F63E35"/>
    <w:rsid w:val="00F65122"/>
    <w:rsid w:val="00F77814"/>
    <w:rsid w:val="00F84AB4"/>
    <w:rsid w:val="00FA0BE5"/>
    <w:rsid w:val="00FC4CBB"/>
    <w:rsid w:val="00FD3EF9"/>
    <w:rsid w:val="00FF111C"/>
    <w:rsid w:val="00FF5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B050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-1">
    <w:name w:val="Light Shading Accent 1"/>
    <w:basedOn w:val="a1"/>
    <w:uiPriority w:val="60"/>
    <w:rsid w:val="00EB050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a4"/>
    <w:uiPriority w:val="99"/>
    <w:unhideWhenUsed/>
    <w:rsid w:val="006E75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E752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E75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E7521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C70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C70FD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D41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36D57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B050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-1">
    <w:name w:val="Light Shading Accent 1"/>
    <w:basedOn w:val="a1"/>
    <w:uiPriority w:val="60"/>
    <w:rsid w:val="00EB050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a4"/>
    <w:uiPriority w:val="99"/>
    <w:unhideWhenUsed/>
    <w:rsid w:val="006E75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E752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E75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E7521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C70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C70FD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D41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36D57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8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85098">
          <w:marLeft w:val="-9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5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61785">
          <w:marLeft w:val="-9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75FE68-4809-4B76-8C09-DB85912C4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</dc:creator>
  <cp:lastModifiedBy>Wendy</cp:lastModifiedBy>
  <cp:revision>26</cp:revision>
  <cp:lastPrinted>2024-08-15T01:08:00Z</cp:lastPrinted>
  <dcterms:created xsi:type="dcterms:W3CDTF">2024-05-20T11:01:00Z</dcterms:created>
  <dcterms:modified xsi:type="dcterms:W3CDTF">2025-08-14T02:24:00Z</dcterms:modified>
</cp:coreProperties>
</file>